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du wp14">
  <w:body>
    <w:p w:rsidRPr="00465A58" w:rsidR="003026BD" w:rsidRDefault="003026BD" w14:paraId="2EBA200D" w14:textId="73A832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65A5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:rsidRPr="00697001" w:rsidR="00697001" w:rsidP="00697001" w:rsidRDefault="00697001" w14:paraId="263C485A" w14:textId="77777777">
      <w:pPr>
        <w:pStyle w:val="Ingenmellomrom"/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Pr="004D0ED2" w:rsidR="00BB2991" w:rsidP="00BB2991" w:rsidRDefault="00BB2991" w14:paraId="6D224FB2" w14:textId="6C775D73">
      <w:pPr>
        <w:spacing w:line="360" w:lineRule="auto"/>
        <w:jc w:val="center"/>
        <w:rPr>
          <w:rFonts w:ascii="Times New Roman" w:hAnsi="Times New Roman"/>
          <w:b/>
          <w:bCs/>
          <w:lang w:val="en-GB"/>
        </w:rPr>
      </w:pPr>
      <w:r w:rsidRPr="004D0ED2">
        <w:rPr>
          <w:rFonts w:ascii="Times New Roman" w:hAnsi="Times New Roman"/>
          <w:b/>
          <w:bCs/>
          <w:lang w:val="en-GB"/>
        </w:rPr>
        <w:t>Target population</w:t>
      </w:r>
    </w:p>
    <w:p w:rsidRPr="004D0ED2" w:rsidR="00BB2991" w:rsidP="00BB2991" w:rsidRDefault="00BB2991" w14:paraId="58584C75" w14:textId="77777777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155A42CA" wp14:editId="42C10E6F">
                <wp:simplePos x="0" y="0"/>
                <wp:positionH relativeFrom="column">
                  <wp:posOffset>3009899</wp:posOffset>
                </wp:positionH>
                <wp:positionV relativeFrom="paragraph">
                  <wp:posOffset>260350</wp:posOffset>
                </wp:positionV>
                <wp:extent cx="0" cy="259080"/>
                <wp:effectExtent l="0" t="0" r="0" b="762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5908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2" style="position:absolute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from="237pt,20.5pt" to="237pt,40.9pt" w14:anchorId="38BACD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">
                <o:lock v:ext="edit" shapetype="f"/>
              </v:line>
            </w:pict>
          </mc:Fallback>
        </mc:AlternateContent>
      </w:r>
      <w:r w:rsidRPr="004D0ED2">
        <w:rPr>
          <w:rFonts w:ascii="Times New Roman" w:hAnsi="Times New Roman"/>
          <w:lang w:val="en-GB"/>
        </w:rPr>
        <w:t xml:space="preserve">                                                (Norwegian adult population)</w:t>
      </w:r>
    </w:p>
    <w:p w:rsidRPr="004D0ED2" w:rsidR="00BB2991" w:rsidP="00BB2991" w:rsidRDefault="00BB2991" w14:paraId="4E7A1AD1" w14:textId="77777777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Pr="004D0ED2" w:rsidR="00BB2991" w:rsidP="00BB2991" w:rsidRDefault="00BB2991" w14:paraId="3D63967F" w14:textId="4EA8DBF3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B52485" wp14:editId="65D6FC94">
                <wp:simplePos x="0" y="0"/>
                <wp:positionH relativeFrom="margin">
                  <wp:posOffset>2122805</wp:posOffset>
                </wp:positionH>
                <wp:positionV relativeFrom="paragraph">
                  <wp:posOffset>269875</wp:posOffset>
                </wp:positionV>
                <wp:extent cx="1775460" cy="899160"/>
                <wp:effectExtent l="0" t="0" r="0" b="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5460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BB2991" w:rsidR="00BB2991" w:rsidP="00BB2991" w:rsidRDefault="00BB2991" w14:paraId="513CA7B1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BB299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ge 40 Program</w:t>
                            </w:r>
                          </w:p>
                          <w:p w:rsidRPr="00BB2991" w:rsidR="00BB2991" w:rsidP="00BB2991" w:rsidRDefault="00BB2991" w14:paraId="1EFA0945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B2991">
                              <w:rPr>
                                <w:rFonts w:ascii="Times New Roman" w:hAnsi="Times New Roman" w:cs="Times New Roman"/>
                              </w:rPr>
                              <w:t>1985-1999</w:t>
                            </w:r>
                          </w:p>
                          <w:p w:rsidRPr="00BB2991" w:rsidR="00BB2991" w:rsidP="00BB2991" w:rsidRDefault="00BB2991" w14:paraId="794258FB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B2991">
                              <w:rPr>
                                <w:rFonts w:ascii="Times New Roman" w:hAnsi="Times New Roman" w:cs="Times New Roman"/>
                              </w:rPr>
                              <w:t>n=417,336</w:t>
                            </w:r>
                          </w:p>
                          <w:p w:rsidR="00BB2991" w:rsidP="00BB2991" w:rsidRDefault="00BB2991" w14:paraId="015C88E1" w14:textId="77777777"/>
                          <w:p w:rsidR="00BB2991" w:rsidP="00BB2991" w:rsidRDefault="00BB2991" w14:paraId="55FBBE3C" w14:textId="77777777"/>
                          <w:p w:rsidR="00BB2991" w:rsidP="00BB2991" w:rsidRDefault="00BB2991" w14:paraId="35BDDADE" w14:textId="77777777"/>
                          <w:p w:rsidR="00BB2991" w:rsidP="00BB2991" w:rsidRDefault="00BB2991" w14:paraId="4F823823" w14:textId="77777777"/>
                          <w:p w:rsidR="00BB2991" w:rsidP="00BB2991" w:rsidRDefault="00BB2991" w14:paraId="51B0671D" w14:textId="77777777">
                            <w:r>
                              <w:t>19</w:t>
                            </w:r>
                          </w:p>
                          <w:p w:rsidR="00BB2991" w:rsidP="00BB2991" w:rsidRDefault="00BB2991" w14:paraId="7770998D" w14:textId="77777777">
                            <w:pPr>
                              <w:rPr>
                                <w:lang w:val="en"/>
                              </w:rPr>
                            </w:pPr>
                            <w:r w:rsidRPr="00C85F07"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style="position:absolute;left:0;text-align:left;margin-left:167.15pt;margin-top:21.25pt;width:139.8pt;height:70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6" w14:anchorId="1AB524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">
                <v:textbox inset=",7.2pt,,7.2pt">
                  <w:txbxContent>
                    <w:p w:rsidRPr="00BB2991" w:rsidR="00BB2991" w:rsidP="00BB2991" w:rsidRDefault="00BB2991" w14:paraId="513CA7B1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BB299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ge 40 Program</w:t>
                      </w:r>
                    </w:p>
                    <w:p w:rsidRPr="00BB2991" w:rsidR="00BB2991" w:rsidP="00BB2991" w:rsidRDefault="00BB2991" w14:paraId="1EFA0945" w14:textId="7777777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B2991">
                        <w:rPr>
                          <w:rFonts w:ascii="Times New Roman" w:hAnsi="Times New Roman" w:cs="Times New Roman"/>
                        </w:rPr>
                        <w:t>1985-1999</w:t>
                      </w:r>
                    </w:p>
                    <w:p w:rsidRPr="00BB2991" w:rsidR="00BB2991" w:rsidP="00BB2991" w:rsidRDefault="00BB2991" w14:paraId="794258FB" w14:textId="7777777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B2991">
                        <w:rPr>
                          <w:rFonts w:ascii="Times New Roman" w:hAnsi="Times New Roman" w:cs="Times New Roman"/>
                        </w:rPr>
                        <w:t>n=417,336</w:t>
                      </w:r>
                    </w:p>
                    <w:p w:rsidR="00BB2991" w:rsidP="00BB2991" w:rsidRDefault="00BB2991" w14:paraId="015C88E1" w14:textId="77777777"/>
                    <w:p w:rsidR="00BB2991" w:rsidP="00BB2991" w:rsidRDefault="00BB2991" w14:paraId="55FBBE3C" w14:textId="77777777"/>
                    <w:p w:rsidR="00BB2991" w:rsidP="00BB2991" w:rsidRDefault="00BB2991" w14:paraId="35BDDADE" w14:textId="77777777"/>
                    <w:p w:rsidR="00BB2991" w:rsidP="00BB2991" w:rsidRDefault="00BB2991" w14:paraId="4F823823" w14:textId="77777777"/>
                    <w:p w:rsidR="00BB2991" w:rsidP="00BB2991" w:rsidRDefault="00BB2991" w14:paraId="51B0671D" w14:textId="77777777">
                      <w:r>
                        <w:t>19</w:t>
                      </w:r>
                    </w:p>
                    <w:p w:rsidR="00BB2991" w:rsidP="00BB2991" w:rsidRDefault="00BB2991" w14:paraId="7770998D" w14:textId="77777777">
                      <w:pPr>
                        <w:rPr>
                          <w:lang w:val="en"/>
                        </w:rPr>
                      </w:pPr>
                      <w:r w:rsidRPr="00C85F07">
                        <w:br/>
                        <w:t>(n =   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51008B" wp14:editId="1DA7A866">
                <wp:simplePos x="0" y="0"/>
                <wp:positionH relativeFrom="margin">
                  <wp:posOffset>-228600</wp:posOffset>
                </wp:positionH>
                <wp:positionV relativeFrom="paragraph">
                  <wp:posOffset>282586</wp:posOffset>
                </wp:positionV>
                <wp:extent cx="1775460" cy="899160"/>
                <wp:effectExtent l="0" t="0" r="0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5460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BB2991" w:rsidR="00BB2991" w:rsidP="00BB2991" w:rsidRDefault="00BB2991" w14:paraId="1408E4E7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BB299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  <w:lang w:val="en-US"/>
                              </w:rPr>
                              <w:t>Cohort of Norway</w:t>
                            </w:r>
                          </w:p>
                          <w:p w:rsidRPr="00BB2991" w:rsidR="00BB2991" w:rsidP="00BB2991" w:rsidRDefault="00BB2991" w14:paraId="34423401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B299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994-2003</w:t>
                            </w:r>
                          </w:p>
                          <w:p w:rsidRPr="00BB2991" w:rsidR="00BB2991" w:rsidP="00BB2991" w:rsidRDefault="00BB2991" w14:paraId="6AD1EC24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B299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172,798</w:t>
                            </w:r>
                          </w:p>
                          <w:p w:rsidRPr="00BB2991" w:rsidR="00BB2991" w:rsidP="00BB2991" w:rsidRDefault="00BB2991" w14:paraId="125D22DB" w14:textId="77777777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Pr="00BB2991" w:rsidR="00BB2991" w:rsidP="00BB2991" w:rsidRDefault="00BB2991" w14:paraId="1A0EF61D" w14:textId="77777777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Pr="00BB2991" w:rsidR="00BB2991" w:rsidP="00BB2991" w:rsidRDefault="00BB2991" w14:paraId="4B04861C" w14:textId="77777777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Pr="00BB2991" w:rsidR="00BB2991" w:rsidP="00BB2991" w:rsidRDefault="00BB2991" w14:paraId="0799B645" w14:textId="77777777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Pr="00BB2991" w:rsidR="00BB2991" w:rsidP="00BB2991" w:rsidRDefault="00BB2991" w14:paraId="2EF21D3B" w14:textId="77777777">
                            <w:pPr>
                              <w:rPr>
                                <w:lang w:val="en-US"/>
                              </w:rPr>
                            </w:pPr>
                            <w:r w:rsidRPr="00BB2991">
                              <w:rPr>
                                <w:lang w:val="en-US"/>
                              </w:rPr>
                              <w:t>19</w:t>
                            </w:r>
                          </w:p>
                          <w:p w:rsidR="00BB2991" w:rsidP="00BB2991" w:rsidRDefault="00BB2991" w14:paraId="195821B3" w14:textId="77777777">
                            <w:pPr>
                              <w:rPr>
                                <w:lang w:val="en"/>
                              </w:rPr>
                            </w:pPr>
                            <w:r w:rsidRPr="00BB2991">
                              <w:rPr>
                                <w:lang w:val="en-US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style="position:absolute;left:0;text-align:left;margin-left:-18pt;margin-top:22.25pt;width:139.8pt;height:70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7" w14:anchorId="6051008B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">
                <v:textbox inset=",7.2pt,,7.2pt">
                  <w:txbxContent>
                    <w:p w:rsidRPr="00BB2991" w:rsidR="00BB2991" w:rsidP="00BB2991" w:rsidRDefault="00BB2991" w14:paraId="1408E4E7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</w:pPr>
                      <w:r w:rsidRPr="00BB2991">
                        <w:rPr>
                          <w:rFonts w:ascii="Times New Roman" w:hAnsi="Times New Roman" w:cs="Times New Roman"/>
                          <w:sz w:val="28"/>
                          <w:szCs w:val="28"/>
                          <w:lang w:val="en-US"/>
                        </w:rPr>
                        <w:t>Cohort of Norway</w:t>
                      </w:r>
                    </w:p>
                    <w:p w:rsidRPr="00BB2991" w:rsidR="00BB2991" w:rsidP="00BB2991" w:rsidRDefault="00BB2991" w14:paraId="34423401" w14:textId="77777777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B2991">
                        <w:rPr>
                          <w:rFonts w:ascii="Times New Roman" w:hAnsi="Times New Roman" w:cs="Times New Roman"/>
                          <w:lang w:val="en-US"/>
                        </w:rPr>
                        <w:t>1994-2003</w:t>
                      </w:r>
                    </w:p>
                    <w:p w:rsidRPr="00BB2991" w:rsidR="00BB2991" w:rsidP="00BB2991" w:rsidRDefault="00BB2991" w14:paraId="6AD1EC24" w14:textId="77777777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B2991">
                        <w:rPr>
                          <w:rFonts w:ascii="Times New Roman" w:hAnsi="Times New Roman" w:cs="Times New Roman"/>
                          <w:lang w:val="en-US"/>
                        </w:rPr>
                        <w:t>n=172,798</w:t>
                      </w:r>
                    </w:p>
                    <w:p w:rsidRPr="00BB2991" w:rsidR="00BB2991" w:rsidP="00BB2991" w:rsidRDefault="00BB2991" w14:paraId="125D22DB" w14:textId="77777777">
                      <w:pPr>
                        <w:rPr>
                          <w:lang w:val="en-US"/>
                        </w:rPr>
                      </w:pPr>
                    </w:p>
                    <w:p w:rsidRPr="00BB2991" w:rsidR="00BB2991" w:rsidP="00BB2991" w:rsidRDefault="00BB2991" w14:paraId="1A0EF61D" w14:textId="77777777">
                      <w:pPr>
                        <w:rPr>
                          <w:lang w:val="en-US"/>
                        </w:rPr>
                      </w:pPr>
                    </w:p>
                    <w:p w:rsidRPr="00BB2991" w:rsidR="00BB2991" w:rsidP="00BB2991" w:rsidRDefault="00BB2991" w14:paraId="4B04861C" w14:textId="77777777">
                      <w:pPr>
                        <w:rPr>
                          <w:lang w:val="en-US"/>
                        </w:rPr>
                      </w:pPr>
                    </w:p>
                    <w:p w:rsidRPr="00BB2991" w:rsidR="00BB2991" w:rsidP="00BB2991" w:rsidRDefault="00BB2991" w14:paraId="0799B645" w14:textId="77777777">
                      <w:pPr>
                        <w:rPr>
                          <w:lang w:val="en-US"/>
                        </w:rPr>
                      </w:pPr>
                    </w:p>
                    <w:p w:rsidRPr="00BB2991" w:rsidR="00BB2991" w:rsidP="00BB2991" w:rsidRDefault="00BB2991" w14:paraId="2EF21D3B" w14:textId="77777777">
                      <w:pPr>
                        <w:rPr>
                          <w:lang w:val="en-US"/>
                        </w:rPr>
                      </w:pPr>
                      <w:r w:rsidRPr="00BB2991">
                        <w:rPr>
                          <w:lang w:val="en-US"/>
                        </w:rPr>
                        <w:t>19</w:t>
                      </w:r>
                    </w:p>
                    <w:p w:rsidR="00BB2991" w:rsidP="00BB2991" w:rsidRDefault="00BB2991" w14:paraId="195821B3" w14:textId="77777777">
                      <w:pPr>
                        <w:rPr>
                          <w:lang w:val="en"/>
                        </w:rPr>
                      </w:pPr>
                      <w:r w:rsidRPr="00BB2991">
                        <w:rPr>
                          <w:lang w:val="en-US"/>
                        </w:rPr>
                        <w:br/>
                        <w:t>(n =   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538401" wp14:editId="311FFFB7">
                <wp:simplePos x="0" y="0"/>
                <wp:positionH relativeFrom="margin">
                  <wp:posOffset>4267200</wp:posOffset>
                </wp:positionH>
                <wp:positionV relativeFrom="paragraph">
                  <wp:posOffset>232357</wp:posOffset>
                </wp:positionV>
                <wp:extent cx="1775460" cy="899160"/>
                <wp:effectExtent l="0" t="0" r="0" b="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5460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BB2991" w:rsidR="00BB2991" w:rsidP="00BB2991" w:rsidRDefault="00BB2991" w14:paraId="22B65054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BB299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ounties</w:t>
                            </w:r>
                            <w:proofErr w:type="spellEnd"/>
                            <w:r w:rsidRPr="00BB299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BB2991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Study</w:t>
                            </w:r>
                            <w:proofErr w:type="spellEnd"/>
                          </w:p>
                          <w:p w:rsidRPr="00BB2991" w:rsidR="00BB2991" w:rsidP="00BB2991" w:rsidRDefault="00BB2991" w14:paraId="47345E30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B2991">
                              <w:rPr>
                                <w:rFonts w:ascii="Times New Roman" w:hAnsi="Times New Roman" w:cs="Times New Roman"/>
                              </w:rPr>
                              <w:t>1974–1988</w:t>
                            </w:r>
                          </w:p>
                          <w:p w:rsidRPr="00BB2991" w:rsidR="00BB2991" w:rsidP="00BB2991" w:rsidRDefault="00BB2991" w14:paraId="3F0E2FB4" w14:textId="7777777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B2991">
                              <w:rPr>
                                <w:rFonts w:ascii="Times New Roman" w:hAnsi="Times New Roman" w:cs="Times New Roman"/>
                              </w:rPr>
                              <w:t>n=94,022</w:t>
                            </w:r>
                          </w:p>
                          <w:p w:rsidR="00BB2991" w:rsidP="00BB2991" w:rsidRDefault="00BB2991" w14:paraId="1E48E52F" w14:textId="77777777"/>
                          <w:p w:rsidR="00BB2991" w:rsidP="00BB2991" w:rsidRDefault="00BB2991" w14:paraId="6D8CF8EA" w14:textId="77777777"/>
                          <w:p w:rsidR="00BB2991" w:rsidP="00BB2991" w:rsidRDefault="00BB2991" w14:paraId="543615BA" w14:textId="77777777"/>
                          <w:p w:rsidR="00BB2991" w:rsidP="00BB2991" w:rsidRDefault="00BB2991" w14:paraId="39EC6FFD" w14:textId="77777777"/>
                          <w:p w:rsidR="00BB2991" w:rsidP="00BB2991" w:rsidRDefault="00BB2991" w14:paraId="3E911A92" w14:textId="77777777">
                            <w:r>
                              <w:t>19</w:t>
                            </w:r>
                          </w:p>
                          <w:p w:rsidR="00BB2991" w:rsidP="00BB2991" w:rsidRDefault="00BB2991" w14:paraId="5FB52ED3" w14:textId="77777777">
                            <w:pPr>
                              <w:rPr>
                                <w:lang w:val="en"/>
                              </w:rPr>
                            </w:pPr>
                            <w:r w:rsidRPr="00C85F07">
                              <w:br/>
                              <w:t>(n =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style="position:absolute;left:0;text-align:left;margin-left:336pt;margin-top:18.3pt;width:139.8pt;height:70.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spid="_x0000_s1028" w14:anchorId="035384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">
                <v:textbox inset=",7.2pt,,7.2pt">
                  <w:txbxContent>
                    <w:p w:rsidRPr="00BB2991" w:rsidR="00BB2991" w:rsidP="00BB2991" w:rsidRDefault="00BB2991" w14:paraId="22B65054" w14:textId="77777777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proofErr w:type="spellStart"/>
                      <w:r w:rsidRPr="00BB299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ounties</w:t>
                      </w:r>
                      <w:proofErr w:type="spellEnd"/>
                      <w:r w:rsidRPr="00BB299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BB2991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Study</w:t>
                      </w:r>
                      <w:proofErr w:type="spellEnd"/>
                    </w:p>
                    <w:p w:rsidRPr="00BB2991" w:rsidR="00BB2991" w:rsidP="00BB2991" w:rsidRDefault="00BB2991" w14:paraId="47345E30" w14:textId="7777777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B2991">
                        <w:rPr>
                          <w:rFonts w:ascii="Times New Roman" w:hAnsi="Times New Roman" w:cs="Times New Roman"/>
                        </w:rPr>
                        <w:t>1974–1988</w:t>
                      </w:r>
                    </w:p>
                    <w:p w:rsidRPr="00BB2991" w:rsidR="00BB2991" w:rsidP="00BB2991" w:rsidRDefault="00BB2991" w14:paraId="3F0E2FB4" w14:textId="7777777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B2991">
                        <w:rPr>
                          <w:rFonts w:ascii="Times New Roman" w:hAnsi="Times New Roman" w:cs="Times New Roman"/>
                        </w:rPr>
                        <w:t>n=94,022</w:t>
                      </w:r>
                    </w:p>
                    <w:p w:rsidR="00BB2991" w:rsidP="00BB2991" w:rsidRDefault="00BB2991" w14:paraId="1E48E52F" w14:textId="77777777"/>
                    <w:p w:rsidR="00BB2991" w:rsidP="00BB2991" w:rsidRDefault="00BB2991" w14:paraId="6D8CF8EA" w14:textId="77777777"/>
                    <w:p w:rsidR="00BB2991" w:rsidP="00BB2991" w:rsidRDefault="00BB2991" w14:paraId="543615BA" w14:textId="77777777"/>
                    <w:p w:rsidR="00BB2991" w:rsidP="00BB2991" w:rsidRDefault="00BB2991" w14:paraId="39EC6FFD" w14:textId="77777777"/>
                    <w:p w:rsidR="00BB2991" w:rsidP="00BB2991" w:rsidRDefault="00BB2991" w14:paraId="3E911A92" w14:textId="77777777">
                      <w:r>
                        <w:t>19</w:t>
                      </w:r>
                    </w:p>
                    <w:p w:rsidR="00BB2991" w:rsidP="00BB2991" w:rsidRDefault="00BB2991" w14:paraId="5FB52ED3" w14:textId="77777777">
                      <w:pPr>
                        <w:rPr>
                          <w:lang w:val="en"/>
                        </w:rPr>
                      </w:pPr>
                      <w:r w:rsidRPr="00C85F07">
                        <w:br/>
                        <w:t>(n =   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4D0ED2">
        <w:rPr>
          <w:rFonts w:ascii="Times New Roman" w:hAnsi="Times New Roman"/>
          <w:b/>
          <w:bCs/>
          <w:lang w:val="en-GB"/>
        </w:rPr>
        <w:t xml:space="preserve">                                                        Source population</w:t>
      </w:r>
    </w:p>
    <w:p w:rsidRPr="004D0ED2" w:rsidR="00BB2991" w:rsidP="00BB2991" w:rsidRDefault="00BB2991" w14:paraId="3091666C" w14:textId="1B514C7F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Pr="004D0ED2" w:rsidR="00BB2991" w:rsidP="00BB2991" w:rsidRDefault="00BB2991" w14:paraId="5513005F" w14:textId="151B56A6">
      <w:pPr>
        <w:jc w:val="both"/>
        <w:rPr>
          <w:rFonts w:ascii="Times New Roman" w:hAnsi="Times New Roman"/>
          <w:lang w:val="en-GB"/>
        </w:rPr>
      </w:pPr>
    </w:p>
    <w:p w:rsidRPr="004D0ED2" w:rsidR="00BB2991" w:rsidP="00BB2991" w:rsidRDefault="00BB2991" w14:paraId="55020CC2" w14:textId="77777777">
      <w:pPr>
        <w:jc w:val="both"/>
        <w:rPr>
          <w:rFonts w:ascii="Times New Roman" w:hAnsi="Times New Roman"/>
          <w:lang w:val="en-GB"/>
        </w:rPr>
      </w:pPr>
    </w:p>
    <w:p w:rsidRPr="004D0ED2" w:rsidR="00BB2991" w:rsidP="00BB2991" w:rsidRDefault="00BB2991" w14:paraId="4AB05CEC" w14:textId="54422D0C">
      <w:pPr>
        <w:jc w:val="both"/>
        <w:rPr>
          <w:rFonts w:ascii="Times New Roman" w:hAnsi="Times New Roman"/>
          <w:b/>
          <w:bCs/>
          <w:lang w:val="en-GB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4593B553" wp14:editId="7F13C3D1">
                <wp:simplePos x="0" y="0"/>
                <wp:positionH relativeFrom="margin">
                  <wp:posOffset>5196313</wp:posOffset>
                </wp:positionH>
                <wp:positionV relativeFrom="paragraph">
                  <wp:posOffset>78869</wp:posOffset>
                </wp:positionV>
                <wp:extent cx="0" cy="464454"/>
                <wp:effectExtent l="0" t="0" r="12700" b="5715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46445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style="position:absolute;flip:y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o:spid="_x0000_s1026" from="409.15pt,6.2pt" to="409.15pt,42.75pt" w14:anchorId="45FDCD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">
                <o:lock v:ext="edit" shapetype="f"/>
                <w10:wrap anchorx="margin"/>
              </v:lin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 wp14:anchorId="6CE422C4" wp14:editId="5385921E">
                <wp:simplePos x="0" y="0"/>
                <wp:positionH relativeFrom="margin">
                  <wp:posOffset>2928286</wp:posOffset>
                </wp:positionH>
                <wp:positionV relativeFrom="paragraph">
                  <wp:posOffset>109252</wp:posOffset>
                </wp:positionV>
                <wp:extent cx="7750" cy="123987"/>
                <wp:effectExtent l="0" t="0" r="17780" b="15875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7750" cy="12398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style="position:absolute;flip:x y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o:spid="_x0000_s1026" from="230.55pt,8.6pt" to="231.15pt,18.35pt" w14:anchorId="1AFBD91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">
                <o:lock v:ext="edit" shapetype="f"/>
                <w10:wrap anchorx="margin"/>
              </v:lin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 wp14:anchorId="6F7BC54B" wp14:editId="09BFA416">
                <wp:simplePos x="0" y="0"/>
                <wp:positionH relativeFrom="margin">
                  <wp:posOffset>518300</wp:posOffset>
                </wp:positionH>
                <wp:positionV relativeFrom="paragraph">
                  <wp:posOffset>132499</wp:posOffset>
                </wp:positionV>
                <wp:extent cx="0" cy="410705"/>
                <wp:effectExtent l="0" t="0" r="12700" b="889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41070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style="position:absolute;flip:y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o:spid="_x0000_s1026" from="40.8pt,10.45pt" to="40.8pt,42.8pt" w14:anchorId="2C937DED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">
                <o:lock v:ext="edit" shapetype="f"/>
                <w10:wrap anchorx="margin"/>
              </v:line>
            </w:pict>
          </mc:Fallback>
        </mc:AlternateContent>
      </w:r>
    </w:p>
    <w:p w:rsidRPr="004D0ED2" w:rsidR="00BB2991" w:rsidP="00BB2991" w:rsidRDefault="00BB2991" w14:paraId="6AE99988" w14:textId="086EF08C">
      <w:pPr>
        <w:ind w:left="2124" w:firstLine="708"/>
        <w:rPr>
          <w:rFonts w:ascii="Times New Roman" w:hAnsi="Times New Roman"/>
          <w:b/>
          <w:bCs/>
          <w:lang w:val="en-GB"/>
        </w:rPr>
      </w:pPr>
      <w:r w:rsidRPr="004D0ED2">
        <w:rPr>
          <w:rFonts w:ascii="Times New Roman" w:hAnsi="Times New Roman"/>
          <w:b/>
          <w:bCs/>
          <w:lang w:val="en-GB"/>
        </w:rPr>
        <w:t>Total number of observations</w:t>
      </w:r>
    </w:p>
    <w:p w:rsidRPr="004D0ED2" w:rsidR="00BB2991" w:rsidP="00BB2991" w:rsidRDefault="00BB2991" w14:paraId="1EB3E168" w14:textId="0C40C2E9">
      <w:pPr>
        <w:jc w:val="center"/>
        <w:rPr>
          <w:rFonts w:ascii="Times New Roman" w:hAnsi="Times New Roman"/>
          <w:lang w:val="en-GB"/>
        </w:rPr>
      </w:pPr>
      <w:r w:rsidRPr="004D0ED2">
        <w:rPr>
          <w:rFonts w:ascii="Times New Roman" w:hAnsi="Times New Roman"/>
          <w:lang w:val="en-GB"/>
        </w:rPr>
        <w:t>n=</w:t>
      </w:r>
      <w:bookmarkStart w:name="_Hlk57323897" w:id="0"/>
      <w:r w:rsidRPr="004D0ED2">
        <w:rPr>
          <w:rFonts w:ascii="Times New Roman" w:hAnsi="Times New Roman"/>
          <w:lang w:val="en-GB"/>
        </w:rPr>
        <w:t>684,156</w:t>
      </w:r>
      <w:bookmarkEnd w:id="0"/>
    </w:p>
    <w:p w:rsidR="00BB2991" w:rsidP="00BB2991" w:rsidRDefault="00BB2991" w14:paraId="5AA433D1" w14:textId="2B8226A8">
      <w:pPr>
        <w:tabs>
          <w:tab w:val="right" w:pos="9360"/>
        </w:tabs>
        <w:spacing w:after="120"/>
        <w:jc w:val="both"/>
        <w:rPr>
          <w:rFonts w:ascii="Times New Roman" w:hAnsi="Times New Roman"/>
          <w:lang w:val="en-GB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09784EB6" wp14:editId="380684D7">
                <wp:simplePos x="0" y="0"/>
                <wp:positionH relativeFrom="margin">
                  <wp:posOffset>2936036</wp:posOffset>
                </wp:positionH>
                <wp:positionV relativeFrom="paragraph">
                  <wp:posOffset>17424</wp:posOffset>
                </wp:positionV>
                <wp:extent cx="0" cy="278969"/>
                <wp:effectExtent l="0" t="0" r="12700" b="13335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278969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style="position:absolute;flip:x y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o:spid="_x0000_s1026" from="231.2pt,1.35pt" to="231.2pt,23.3pt" w14:anchorId="7658C1A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">
                <o:lock v:ext="edit" shapetype="f"/>
                <w10:wrap anchorx="margin"/>
              </v:line>
            </w:pict>
          </mc:Fallback>
        </mc:AlternateContent>
      </w: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C2BF67" wp14:editId="4E656037">
                <wp:simplePos x="0" y="0"/>
                <wp:positionH relativeFrom="column">
                  <wp:posOffset>518160</wp:posOffset>
                </wp:positionH>
                <wp:positionV relativeFrom="paragraph">
                  <wp:posOffset>16510</wp:posOffset>
                </wp:positionV>
                <wp:extent cx="4686300" cy="0"/>
                <wp:effectExtent l="0" t="0" r="12700" b="1270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6863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from="40.8pt,1.3pt" to="409.8pt,1.3pt" w14:anchorId="2BB0E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">
                <o:lock v:ext="edit" shapetype="f"/>
              </v:line>
            </w:pict>
          </mc:Fallback>
        </mc:AlternateContent>
      </w:r>
      <w:r w:rsidRPr="004D0ED2">
        <w:rPr>
          <w:rFonts w:ascii="Times New Roman" w:hAnsi="Times New Roman"/>
          <w:lang w:val="en-GB"/>
        </w:rPr>
        <w:t xml:space="preserve">                                                </w:t>
      </w:r>
    </w:p>
    <w:p w:rsidRPr="004D0ED2" w:rsidR="00BB2991" w:rsidP="00BB2991" w:rsidRDefault="00BB2991" w14:paraId="75DB14F1" w14:textId="5FC9DC78">
      <w:pPr>
        <w:tabs>
          <w:tab w:val="right" w:pos="9360"/>
        </w:tabs>
        <w:spacing w:after="1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                                               </w:t>
      </w:r>
      <w:r w:rsidRPr="004D0ED2">
        <w:rPr>
          <w:rFonts w:ascii="Times New Roman" w:hAnsi="Times New Roman"/>
          <w:lang w:val="en-GB"/>
        </w:rPr>
        <w:t>Overlapping participants (n=</w:t>
      </w:r>
      <w:bookmarkStart w:name="_Hlk57323961" w:id="1"/>
      <w:r w:rsidRPr="004D0ED2">
        <w:rPr>
          <w:rFonts w:ascii="Times New Roman" w:hAnsi="Times New Roman"/>
          <w:lang w:val="en-GB"/>
        </w:rPr>
        <w:t>118,592</w:t>
      </w:r>
      <w:bookmarkEnd w:id="1"/>
      <w:r w:rsidRPr="004D0ED2">
        <w:rPr>
          <w:rFonts w:ascii="Times New Roman" w:hAnsi="Times New Roman"/>
          <w:lang w:val="en-GB"/>
        </w:rPr>
        <w:t>)</w:t>
      </w:r>
    </w:p>
    <w:p w:rsidRPr="004D0ED2" w:rsidR="00BB2991" w:rsidP="00BB2991" w:rsidRDefault="00BB2991" w14:paraId="70BF4A4C" w14:textId="77777777">
      <w:pPr>
        <w:jc w:val="center"/>
        <w:rPr>
          <w:rFonts w:ascii="Times New Roman" w:hAnsi="Times New Roman"/>
          <w:b/>
          <w:bCs/>
          <w:lang w:val="en-GB"/>
        </w:rPr>
      </w:pPr>
      <w:r w:rsidRPr="004D0ED2">
        <w:rPr>
          <w:rFonts w:ascii="Times New Roman" w:hAnsi="Times New Roman"/>
          <w:b/>
          <w:bCs/>
          <w:lang w:val="en-GB"/>
        </w:rPr>
        <w:t>Individuals</w:t>
      </w:r>
    </w:p>
    <w:p w:rsidRPr="004D0ED2" w:rsidR="00BB2991" w:rsidP="00BB2991" w:rsidRDefault="00BB2991" w14:paraId="75924369" w14:textId="77777777">
      <w:pPr>
        <w:tabs>
          <w:tab w:val="right" w:pos="9360"/>
        </w:tabs>
        <w:spacing w:after="120"/>
        <w:jc w:val="center"/>
        <w:rPr>
          <w:rFonts w:ascii="Times New Roman" w:hAnsi="Times New Roman"/>
          <w:lang w:val="en-GB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59CCF5D9" wp14:editId="270069A3">
                <wp:simplePos x="0" y="0"/>
                <wp:positionH relativeFrom="margin">
                  <wp:posOffset>2933699</wp:posOffset>
                </wp:positionH>
                <wp:positionV relativeFrom="paragraph">
                  <wp:posOffset>173990</wp:posOffset>
                </wp:positionV>
                <wp:extent cx="0" cy="202565"/>
                <wp:effectExtent l="0" t="0" r="0" b="6985"/>
                <wp:wrapNone/>
                <wp:docPr id="615057949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20256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style="position:absolute;flip:x y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margin;mso-position-vertical:absolute;mso-position-vertical-relative:text;mso-width-percent:0;mso-height-percent:0;mso-width-relative:margin;mso-height-relative:margin" o:spid="_x0000_s1026" from="231pt,13.7pt" to="231pt,29.65pt" w14:anchorId="5B00FF6A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">
                <o:lock v:ext="edit" shapetype="f"/>
                <w10:wrap anchorx="margin"/>
              </v:line>
            </w:pict>
          </mc:Fallback>
        </mc:AlternateContent>
      </w:r>
      <w:r w:rsidRPr="004D0ED2">
        <w:rPr>
          <w:rFonts w:ascii="Times New Roman" w:hAnsi="Times New Roman"/>
          <w:lang w:val="en-GB"/>
        </w:rPr>
        <w:t xml:space="preserve">n= </w:t>
      </w:r>
      <w:bookmarkStart w:name="_Hlk57323931" w:id="2"/>
      <w:r w:rsidRPr="004D0ED2">
        <w:rPr>
          <w:rFonts w:ascii="Times New Roman" w:hAnsi="Times New Roman"/>
          <w:lang w:val="en-GB"/>
        </w:rPr>
        <w:t>565,564</w:t>
      </w:r>
      <w:bookmarkEnd w:id="2"/>
    </w:p>
    <w:p w:rsidRPr="004D0ED2" w:rsidR="00BB2991" w:rsidP="00BB2991" w:rsidRDefault="00BB2991" w14:paraId="07311274" w14:textId="77777777">
      <w:pPr>
        <w:tabs>
          <w:tab w:val="right" w:pos="9360"/>
        </w:tabs>
        <w:spacing w:after="120"/>
        <w:ind w:left="5103"/>
        <w:jc w:val="both"/>
        <w:rPr>
          <w:rFonts w:ascii="Times New Roman" w:hAnsi="Times New Roman"/>
          <w:lang w:val="en-GB"/>
        </w:rPr>
      </w:pPr>
      <w:r w:rsidRPr="004D0ED2">
        <w:rPr>
          <w:rFonts w:ascii="Times New Roman" w:hAnsi="Times New Roman"/>
          <w:lang w:val="en-GB"/>
        </w:rPr>
        <w:t xml:space="preserve">Excluded and/or could not determine </w:t>
      </w:r>
      <w:r>
        <w:rPr>
          <w:rFonts w:ascii="Times New Roman" w:hAnsi="Times New Roman"/>
          <w:lang w:val="en-GB"/>
        </w:rPr>
        <w:t xml:space="preserve">the </w:t>
      </w:r>
      <w:r w:rsidRPr="004D0ED2">
        <w:rPr>
          <w:rFonts w:ascii="Times New Roman" w:hAnsi="Times New Roman"/>
          <w:lang w:val="en-GB"/>
        </w:rPr>
        <w:t>birth cohorts (n=</w:t>
      </w:r>
      <w:r w:rsidRPr="00BB2991">
        <w:rPr>
          <w:rFonts w:ascii="Times New Roman" w:hAnsi="Times New Roman"/>
          <w:color w:val="000000"/>
          <w:lang w:val="en-US"/>
        </w:rPr>
        <w:t xml:space="preserve"> </w:t>
      </w:r>
      <w:r w:rsidRPr="00BB2991">
        <w:rPr>
          <w:rFonts w:ascii="Times New Roman" w:hAnsi="Times New Roman"/>
          <w:lang w:val="en-US"/>
        </w:rPr>
        <w:t>83,579</w:t>
      </w:r>
      <w:r w:rsidRPr="004D0ED2">
        <w:rPr>
          <w:rFonts w:ascii="Times New Roman" w:hAnsi="Times New Roman"/>
          <w:lang w:val="en-GB"/>
        </w:rPr>
        <w:t>)</w:t>
      </w:r>
    </w:p>
    <w:p w:rsidRPr="004D0ED2" w:rsidR="00BB2991" w:rsidP="00BB2991" w:rsidRDefault="00BB2991" w14:paraId="009D90A3" w14:textId="77777777">
      <w:pPr>
        <w:jc w:val="center"/>
        <w:rPr>
          <w:rFonts w:ascii="Times New Roman" w:hAnsi="Times New Roman"/>
          <w:b/>
          <w:bCs/>
          <w:lang w:val="en-GB"/>
        </w:rPr>
      </w:pPr>
      <w:r w:rsidRPr="004D0ED2">
        <w:rPr>
          <w:rFonts w:ascii="Times New Roman" w:hAnsi="Times New Roman"/>
          <w:b/>
          <w:bCs/>
          <w:lang w:val="en-GB"/>
        </w:rPr>
        <w:t>Total number of eligible unique participants</w:t>
      </w:r>
    </w:p>
    <w:p w:rsidRPr="004D0ED2" w:rsidR="00BB2991" w:rsidP="00BB2991" w:rsidRDefault="00BB2991" w14:paraId="37C25BF0" w14:textId="77777777">
      <w:pPr>
        <w:jc w:val="center"/>
        <w:rPr>
          <w:rFonts w:ascii="Times New Roman" w:hAnsi="Times New Roman"/>
          <w:lang w:val="en-GB"/>
        </w:rPr>
      </w:pPr>
      <w:r w:rsidRPr="004D0ED2">
        <w:rPr>
          <w:rFonts w:ascii="Times New Roman" w:hAnsi="Times New Roman"/>
          <w:lang w:val="en-GB"/>
        </w:rPr>
        <w:t>n= 481,985</w:t>
      </w:r>
    </w:p>
    <w:p w:rsidRPr="00783825" w:rsidR="00BB2991" w:rsidP="00BB2991" w:rsidRDefault="00BB2991" w14:paraId="364DCBCC" w14:textId="77777777">
      <w:pPr>
        <w:tabs>
          <w:tab w:val="right" w:pos="9360"/>
        </w:tabs>
        <w:spacing w:after="120"/>
        <w:ind w:left="5103"/>
        <w:jc w:val="both"/>
        <w:rPr>
          <w:rFonts w:ascii="Times New Roman" w:hAnsi="Times New Roman"/>
          <w:b/>
          <w:bCs/>
          <w:lang w:val="en-GB"/>
        </w:rPr>
      </w:pPr>
      <w:r w:rsidRPr="00783825">
        <w:rPr>
          <w:b/>
          <w:bCs/>
          <w:noProof/>
          <w:lang w:eastAsia="nb-NO"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55E169F4" wp14:editId="43AAAA61">
                <wp:simplePos x="0" y="0"/>
                <wp:positionH relativeFrom="column">
                  <wp:posOffset>2933699</wp:posOffset>
                </wp:positionH>
                <wp:positionV relativeFrom="paragraph">
                  <wp:posOffset>159385</wp:posOffset>
                </wp:positionV>
                <wp:extent cx="0" cy="1564640"/>
                <wp:effectExtent l="0" t="0" r="0" b="16510"/>
                <wp:wrapNone/>
                <wp:docPr id="951740162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56464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style="position:absolute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from="231pt,12.55pt" to="231pt,135.75pt" w14:anchorId="343E8A0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">
                <o:lock v:ext="edit" shapetype="f"/>
              </v:line>
            </w:pict>
          </mc:Fallback>
        </mc:AlternateContent>
      </w:r>
      <w:r w:rsidRPr="00783825">
        <w:rPr>
          <w:rFonts w:ascii="Times New Roman" w:hAnsi="Times New Roman"/>
          <w:b/>
          <w:bCs/>
          <w:lang w:val="en-GB"/>
        </w:rPr>
        <w:t>Excluded</w:t>
      </w:r>
    </w:p>
    <w:p w:rsidRPr="004D0ED2" w:rsidR="00BB2991" w:rsidP="00BB2991" w:rsidRDefault="00BB2991" w14:paraId="61902C98" w14:textId="77777777">
      <w:pPr>
        <w:tabs>
          <w:tab w:val="right" w:pos="9360"/>
        </w:tabs>
        <w:spacing w:after="120"/>
        <w:ind w:left="5103"/>
        <w:jc w:val="both"/>
        <w:rPr>
          <w:rFonts w:ascii="Times New Roman" w:hAnsi="Times New Roman"/>
          <w:lang w:val="en-GB"/>
        </w:rPr>
      </w:pPr>
      <w:r w:rsidRPr="004D0ED2">
        <w:rPr>
          <w:rFonts w:ascii="Times New Roman" w:hAnsi="Times New Roman"/>
          <w:lang w:val="en-GB"/>
        </w:rPr>
        <w:t>Did not attend the census (n=437)</w:t>
      </w:r>
    </w:p>
    <w:p w:rsidRPr="004D0ED2" w:rsidR="00BB2991" w:rsidP="00BB2991" w:rsidRDefault="00BB2991" w14:paraId="730BBB1A" w14:textId="77777777">
      <w:pPr>
        <w:tabs>
          <w:tab w:val="right" w:pos="9360"/>
        </w:tabs>
        <w:spacing w:after="120"/>
        <w:ind w:left="5103"/>
        <w:jc w:val="both"/>
        <w:rPr>
          <w:rFonts w:ascii="Times New Roman" w:hAnsi="Times New Roman"/>
          <w:lang w:val="en-GB"/>
        </w:rPr>
      </w:pPr>
      <w:r w:rsidRPr="004D0ED2">
        <w:rPr>
          <w:rFonts w:ascii="Times New Roman" w:hAnsi="Times New Roman"/>
          <w:lang w:val="en-GB"/>
        </w:rPr>
        <w:t>Missing on registration and died before survey (n=4)</w:t>
      </w:r>
    </w:p>
    <w:p w:rsidRPr="004D0ED2" w:rsidR="00BB2991" w:rsidP="00BB2991" w:rsidRDefault="00BB2991" w14:paraId="2415C643" w14:textId="77777777">
      <w:pPr>
        <w:tabs>
          <w:tab w:val="right" w:pos="9360"/>
        </w:tabs>
        <w:spacing w:after="120"/>
        <w:ind w:left="5103"/>
        <w:jc w:val="both"/>
        <w:rPr>
          <w:rFonts w:ascii="Times New Roman" w:hAnsi="Times New Roman"/>
          <w:lang w:val="en-GB"/>
        </w:rPr>
      </w:pPr>
      <w:r w:rsidRPr="004D0ED2">
        <w:rPr>
          <w:rFonts w:ascii="Times New Roman" w:hAnsi="Times New Roman"/>
          <w:lang w:val="en-GB"/>
        </w:rPr>
        <w:t>Censored before survey (n=</w:t>
      </w:r>
      <w:r w:rsidRPr="00BB2991">
        <w:rPr>
          <w:rFonts w:ascii="Times New Roman" w:hAnsi="Times New Roman"/>
          <w:lang w:val="en-US"/>
        </w:rPr>
        <w:t xml:space="preserve"> </w:t>
      </w:r>
      <w:r w:rsidRPr="004D0ED2">
        <w:rPr>
          <w:rFonts w:ascii="Times New Roman" w:hAnsi="Times New Roman"/>
          <w:lang w:val="en-GB"/>
        </w:rPr>
        <w:t>2,139)</w:t>
      </w:r>
    </w:p>
    <w:p w:rsidRPr="004D0ED2" w:rsidR="00BB2991" w:rsidP="00BB2991" w:rsidRDefault="00BB2991" w14:paraId="7263CEE1" w14:textId="77777777">
      <w:pPr>
        <w:tabs>
          <w:tab w:val="right" w:pos="9360"/>
        </w:tabs>
        <w:spacing w:after="120"/>
        <w:ind w:left="5103"/>
        <w:jc w:val="both"/>
        <w:rPr>
          <w:rFonts w:ascii="Times New Roman" w:hAnsi="Times New Roman"/>
          <w:lang w:val="en-GB"/>
        </w:rPr>
      </w:pPr>
      <w:r w:rsidRPr="004D0ED2">
        <w:rPr>
          <w:rFonts w:ascii="Times New Roman" w:hAnsi="Times New Roman"/>
          <w:lang w:val="en-GB"/>
        </w:rPr>
        <w:t>Emigrated before survey (n=</w:t>
      </w:r>
      <w:r w:rsidRPr="00BB2991">
        <w:rPr>
          <w:rFonts w:ascii="Times New Roman" w:hAnsi="Times New Roman"/>
          <w:lang w:val="en-US"/>
        </w:rPr>
        <w:t xml:space="preserve"> </w:t>
      </w:r>
      <w:r w:rsidRPr="004D0ED2">
        <w:rPr>
          <w:rFonts w:ascii="Times New Roman" w:hAnsi="Times New Roman"/>
          <w:lang w:val="en-GB"/>
        </w:rPr>
        <w:t>21)</w:t>
      </w:r>
    </w:p>
    <w:p w:rsidRPr="004D0ED2" w:rsidR="00BB2991" w:rsidP="00BB2991" w:rsidRDefault="00BB2991" w14:paraId="7A048612" w14:textId="77777777">
      <w:pPr>
        <w:tabs>
          <w:tab w:val="right" w:pos="9360"/>
        </w:tabs>
        <w:spacing w:after="120"/>
        <w:ind w:left="5103"/>
        <w:jc w:val="both"/>
        <w:rPr>
          <w:rFonts w:ascii="Times New Roman" w:hAnsi="Times New Roman"/>
          <w:lang w:val="en-GB"/>
        </w:rPr>
      </w:pPr>
      <w:r w:rsidRPr="004D0ED2">
        <w:rPr>
          <w:rFonts w:ascii="Times New Roman" w:hAnsi="Times New Roman"/>
          <w:lang w:val="en-GB"/>
        </w:rPr>
        <w:t>Inconsistent follow-up data (n= 1,275)</w:t>
      </w:r>
      <w:r w:rsidRPr="004D0ED2">
        <w:rPr>
          <w:rFonts w:ascii="Times New Roman" w:hAnsi="Times New Roman"/>
          <w:lang w:val="en-GB"/>
        </w:rPr>
        <w:tab/>
      </w:r>
    </w:p>
    <w:p w:rsidRPr="004D0ED2" w:rsidR="00BB2991" w:rsidP="00BB2991" w:rsidRDefault="00BB2991" w14:paraId="1A9855F4" w14:textId="77777777">
      <w:pPr>
        <w:tabs>
          <w:tab w:val="right" w:pos="9360"/>
        </w:tabs>
        <w:spacing w:after="120"/>
        <w:ind w:left="5103"/>
        <w:jc w:val="both"/>
        <w:rPr>
          <w:rFonts w:ascii="Times New Roman" w:hAnsi="Times New Roman"/>
          <w:lang w:val="en-GB"/>
        </w:rPr>
      </w:pPr>
      <w:r w:rsidRPr="004D0ED2">
        <w:rPr>
          <w:rFonts w:ascii="Times New Roman" w:hAnsi="Times New Roman"/>
          <w:lang w:val="en-GB"/>
        </w:rPr>
        <w:t xml:space="preserve">Missing CVD risk factors </w:t>
      </w:r>
    </w:p>
    <w:p w:rsidRPr="004D0ED2" w:rsidR="00BB2991" w:rsidP="00BB2991" w:rsidRDefault="00BB2991" w14:paraId="61263D64" w14:textId="77777777">
      <w:pPr>
        <w:ind w:left="5103"/>
        <w:jc w:val="both"/>
        <w:rPr>
          <w:rFonts w:ascii="Times New Roman" w:hAnsi="Times New Roman"/>
          <w:sz w:val="18"/>
          <w:szCs w:val="18"/>
          <w:lang w:val="en-GB"/>
        </w:rPr>
      </w:pPr>
      <w:r w:rsidRPr="004D0ED2">
        <w:rPr>
          <w:rFonts w:ascii="Times New Roman" w:hAnsi="Times New Roman"/>
          <w:sz w:val="18"/>
          <w:szCs w:val="18"/>
          <w:lang w:val="en-GB"/>
        </w:rPr>
        <w:t xml:space="preserve">Current smoking </w:t>
      </w:r>
      <w:bookmarkStart w:name="_Hlk42862465" w:id="3"/>
      <w:r w:rsidRPr="004D0ED2">
        <w:rPr>
          <w:rFonts w:ascii="Times New Roman" w:hAnsi="Times New Roman"/>
          <w:sz w:val="18"/>
          <w:szCs w:val="18"/>
          <w:lang w:val="en-GB"/>
        </w:rPr>
        <w:t>(n= 26,</w:t>
      </w:r>
      <w:r>
        <w:rPr>
          <w:rFonts w:ascii="Times New Roman" w:hAnsi="Times New Roman"/>
          <w:sz w:val="18"/>
          <w:szCs w:val="18"/>
          <w:lang w:val="en-GB"/>
        </w:rPr>
        <w:t>810</w:t>
      </w:r>
      <w:r w:rsidRPr="004D0ED2">
        <w:rPr>
          <w:rFonts w:ascii="Times New Roman" w:hAnsi="Times New Roman"/>
          <w:sz w:val="18"/>
          <w:szCs w:val="18"/>
          <w:lang w:val="en-GB"/>
        </w:rPr>
        <w:t>)</w:t>
      </w:r>
      <w:bookmarkEnd w:id="3"/>
    </w:p>
    <w:p w:rsidRPr="004D0ED2" w:rsidR="00BB2991" w:rsidP="00BB2991" w:rsidRDefault="00BB2991" w14:paraId="130E17AC" w14:textId="77777777">
      <w:pPr>
        <w:ind w:left="5103"/>
        <w:jc w:val="both"/>
        <w:rPr>
          <w:rFonts w:ascii="Times New Roman" w:hAnsi="Times New Roman"/>
          <w:sz w:val="18"/>
          <w:szCs w:val="18"/>
          <w:lang w:val="en-GB"/>
        </w:rPr>
      </w:pPr>
      <w:r w:rsidRPr="004D0ED2">
        <w:rPr>
          <w:rFonts w:ascii="Times New Roman" w:hAnsi="Times New Roman"/>
          <w:sz w:val="18"/>
          <w:szCs w:val="18"/>
          <w:lang w:val="en-GB"/>
        </w:rPr>
        <w:t>Physical activity (n= 6,</w:t>
      </w:r>
      <w:r>
        <w:rPr>
          <w:rFonts w:ascii="Times New Roman" w:hAnsi="Times New Roman"/>
          <w:sz w:val="18"/>
          <w:szCs w:val="18"/>
          <w:lang w:val="en-GB"/>
        </w:rPr>
        <w:t>403</w:t>
      </w:r>
      <w:r w:rsidRPr="004D0ED2">
        <w:rPr>
          <w:rFonts w:ascii="Times New Roman" w:hAnsi="Times New Roman"/>
          <w:sz w:val="18"/>
          <w:szCs w:val="18"/>
          <w:lang w:val="en-GB"/>
        </w:rPr>
        <w:t>)</w:t>
      </w:r>
    </w:p>
    <w:p w:rsidRPr="004D0ED2" w:rsidR="00BB2991" w:rsidP="00BB2991" w:rsidRDefault="00BB2991" w14:paraId="1EAEDC01" w14:textId="77777777">
      <w:pPr>
        <w:ind w:left="5103"/>
        <w:jc w:val="both"/>
        <w:rPr>
          <w:rFonts w:ascii="Times New Roman" w:hAnsi="Times New Roman"/>
          <w:sz w:val="18"/>
          <w:szCs w:val="18"/>
          <w:lang w:val="en-GB"/>
        </w:rPr>
      </w:pPr>
      <w:r w:rsidRPr="00BB2991">
        <w:rPr>
          <w:rFonts w:ascii="Times New Roman" w:hAnsi="Times New Roman"/>
          <w:sz w:val="18"/>
          <w:szCs w:val="18"/>
          <w:lang w:val="en-US"/>
        </w:rPr>
        <w:t>Triglycerides</w:t>
      </w:r>
      <w:r w:rsidRPr="004D0ED2">
        <w:rPr>
          <w:rFonts w:ascii="Times New Roman" w:hAnsi="Times New Roman"/>
          <w:sz w:val="18"/>
          <w:szCs w:val="18"/>
          <w:lang w:val="en-GB"/>
        </w:rPr>
        <w:t xml:space="preserve"> (n= 51</w:t>
      </w:r>
      <w:r>
        <w:rPr>
          <w:rFonts w:ascii="Times New Roman" w:hAnsi="Times New Roman"/>
          <w:sz w:val="18"/>
          <w:szCs w:val="18"/>
          <w:lang w:val="en-GB"/>
        </w:rPr>
        <w:t>9</w:t>
      </w:r>
      <w:r w:rsidRPr="004D0ED2">
        <w:rPr>
          <w:rFonts w:ascii="Times New Roman" w:hAnsi="Times New Roman"/>
          <w:sz w:val="18"/>
          <w:szCs w:val="18"/>
          <w:lang w:val="en-GB"/>
        </w:rPr>
        <w:t>)</w:t>
      </w:r>
    </w:p>
    <w:p w:rsidRPr="004D0ED2" w:rsidR="00BB2991" w:rsidP="00BB2991" w:rsidRDefault="00BB2991" w14:paraId="353AE6E2" w14:textId="77777777">
      <w:pPr>
        <w:ind w:left="5103"/>
        <w:jc w:val="both"/>
        <w:rPr>
          <w:rFonts w:ascii="Times New Roman" w:hAnsi="Times New Roman"/>
          <w:sz w:val="18"/>
          <w:szCs w:val="18"/>
          <w:lang w:val="en-GB"/>
        </w:rPr>
      </w:pPr>
      <w:r w:rsidRPr="004D0ED2">
        <w:rPr>
          <w:rFonts w:ascii="Times New Roman" w:hAnsi="Times New Roman"/>
          <w:sz w:val="18"/>
          <w:szCs w:val="18"/>
          <w:lang w:val="en-GB"/>
        </w:rPr>
        <w:t>Total cholesterol (n=</w:t>
      </w:r>
      <w:r w:rsidRPr="004D0ED2">
        <w:rPr>
          <w:rFonts w:ascii="Times New Roman" w:hAnsi="Times New Roman"/>
          <w:lang w:val="en-GB"/>
        </w:rPr>
        <w:t xml:space="preserve"> </w:t>
      </w:r>
      <w:r w:rsidRPr="004D0ED2">
        <w:rPr>
          <w:rFonts w:ascii="Times New Roman" w:hAnsi="Times New Roman"/>
          <w:sz w:val="18"/>
          <w:szCs w:val="18"/>
          <w:lang w:val="en-GB"/>
        </w:rPr>
        <w:t>2)</w:t>
      </w:r>
    </w:p>
    <w:p w:rsidRPr="004D0ED2" w:rsidR="00BB2991" w:rsidP="00BB2991" w:rsidRDefault="00BB2991" w14:paraId="2FB841BF" w14:textId="77777777">
      <w:pPr>
        <w:ind w:left="5103"/>
        <w:jc w:val="both"/>
        <w:rPr>
          <w:rFonts w:ascii="Times New Roman" w:hAnsi="Times New Roman"/>
          <w:sz w:val="18"/>
          <w:szCs w:val="18"/>
          <w:lang w:val="en-GB"/>
        </w:rPr>
      </w:pPr>
      <w:r w:rsidRPr="004D0ED2">
        <w:rPr>
          <w:rFonts w:ascii="Times New Roman" w:hAnsi="Times New Roman"/>
          <w:sz w:val="18"/>
          <w:szCs w:val="18"/>
          <w:lang w:val="en-GB"/>
        </w:rPr>
        <w:t>Systolic blood pressure (n= 46</w:t>
      </w:r>
      <w:r>
        <w:rPr>
          <w:rFonts w:ascii="Times New Roman" w:hAnsi="Times New Roman"/>
          <w:sz w:val="18"/>
          <w:szCs w:val="18"/>
          <w:lang w:val="en-GB"/>
        </w:rPr>
        <w:t>1</w:t>
      </w:r>
      <w:r w:rsidRPr="004D0ED2">
        <w:rPr>
          <w:rFonts w:ascii="Times New Roman" w:hAnsi="Times New Roman"/>
          <w:sz w:val="18"/>
          <w:szCs w:val="18"/>
          <w:lang w:val="en-GB"/>
        </w:rPr>
        <w:t>)</w:t>
      </w:r>
    </w:p>
    <w:p w:rsidR="00BB2991" w:rsidP="00BB2991" w:rsidRDefault="00BB2991" w14:paraId="4ABF0777" w14:textId="77777777">
      <w:pPr>
        <w:jc w:val="center"/>
        <w:rPr>
          <w:rFonts w:ascii="Times New Roman" w:hAnsi="Times New Roman"/>
          <w:b/>
          <w:bCs/>
          <w:lang w:val="en-GB"/>
        </w:rPr>
      </w:pPr>
      <w:r w:rsidRPr="004D0ED2">
        <w:rPr>
          <w:rFonts w:ascii="Times New Roman" w:hAnsi="Times New Roman"/>
          <w:b/>
          <w:bCs/>
          <w:lang w:val="en-GB"/>
        </w:rPr>
        <w:t>Eligible participants with data on birth cohorts</w:t>
      </w:r>
    </w:p>
    <w:p w:rsidRPr="007E77DF" w:rsidR="00BB2991" w:rsidP="00BB2991" w:rsidRDefault="00BB2991" w14:paraId="1D8E3A39" w14:textId="77777777">
      <w:pPr>
        <w:jc w:val="center"/>
        <w:rPr>
          <w:rFonts w:ascii="Times New Roman" w:hAnsi="Times New Roman"/>
          <w:b/>
          <w:bCs/>
          <w:lang w:val="en-GB"/>
        </w:rPr>
      </w:pPr>
      <w:r w:rsidRPr="007E77DF">
        <w:rPr>
          <w:rFonts w:ascii="Times New Roman" w:hAnsi="Times New Roman"/>
          <w:b/>
          <w:bCs/>
          <w:lang w:val="en-GB"/>
        </w:rPr>
        <w:t xml:space="preserve">(n= </w:t>
      </w:r>
      <w:r w:rsidRPr="00BB2991">
        <w:rPr>
          <w:rFonts w:ascii="Times New Roman" w:hAnsi="Times New Roman"/>
          <w:b/>
          <w:bCs/>
          <w:lang w:val="en-US"/>
        </w:rPr>
        <w:t>446,053</w:t>
      </w:r>
      <w:r w:rsidRPr="007E77DF">
        <w:rPr>
          <w:rFonts w:ascii="Times New Roman" w:hAnsi="Times New Roman"/>
          <w:b/>
          <w:bCs/>
          <w:lang w:val="en-GB"/>
        </w:rPr>
        <w:t>)</w:t>
      </w:r>
    </w:p>
    <w:p w:rsidR="00BB2991" w:rsidP="00BB2991" w:rsidRDefault="00BB2991" w14:paraId="6634E6F1" w14:textId="77777777">
      <w:pPr>
        <w:rPr>
          <w:rFonts w:ascii="Times New Roman" w:hAnsi="Times New Roman" w:eastAsia="Times New Roman"/>
          <w:color w:val="000000" w:themeColor="text1"/>
          <w:kern w:val="24"/>
          <w:lang w:val="en-GB" w:eastAsia="en-GB"/>
        </w:rPr>
      </w:pPr>
    </w:p>
    <w:p w:rsidRPr="00943741" w:rsidR="00BB2991" w:rsidP="500C0759" w:rsidRDefault="00BB2991" w14:paraId="3F60CD76" w14:textId="37E740FA">
      <w:pPr>
        <w:rPr>
          <w:rFonts w:ascii="Times New Roman" w:hAnsi="Times New Roman" w:eastAsia="Times New Roman"/>
          <w:color w:val="000000" w:themeColor="text1" w:themeTint="FF" w:themeShade="FF"/>
          <w:lang w:val="en-GB" w:eastAsia="en-GB"/>
        </w:rPr>
      </w:pPr>
      <w:r w:rsidRPr="00943741" w:rsidR="00BB2991">
        <w:rPr>
          <w:rFonts w:ascii="Times New Roman" w:hAnsi="Times New Roman" w:eastAsia="Times New Roman"/>
          <w:color w:val="000000" w:themeColor="text1"/>
          <w:kern w:val="24"/>
          <w:lang w:val="en-GB" w:eastAsia="en-GB"/>
        </w:rPr>
        <w:t>Supplementary Figure 1.</w:t>
      </w:r>
      <w:r w:rsidRPr="00943741" w:rsidR="00BB2991">
        <w:rPr>
          <w:rFonts w:ascii="Times New Roman" w:hAnsi="Times New Roman" w:eastAsia="Times New Roman"/>
          <w:color w:val="000000" w:themeColor="text1"/>
          <w:kern w:val="24"/>
          <w:lang w:val="en-GB" w:eastAsia="en-GB"/>
        </w:rPr>
        <w:t xml:space="preserve"> Flow chart on inclusion and exclusion</w:t>
      </w:r>
    </w:p>
    <w:sectPr w:rsidRPr="00F66838" w:rsidR="003026BD" w:rsidSect="001B3998">
      <w:pgSz w:w="11900" w:h="16840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7C7EBB"/>
    <w:multiLevelType w:val="hybridMultilevel"/>
    <w:tmpl w:val="1082AF6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5394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attachedTemplate r:id="rId1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06C"/>
    <w:rsid w:val="0003506C"/>
    <w:rsid w:val="0006287A"/>
    <w:rsid w:val="00093667"/>
    <w:rsid w:val="000D5184"/>
    <w:rsid w:val="000F2E1C"/>
    <w:rsid w:val="00114E4B"/>
    <w:rsid w:val="00154ED7"/>
    <w:rsid w:val="00163BF8"/>
    <w:rsid w:val="001779F4"/>
    <w:rsid w:val="00183191"/>
    <w:rsid w:val="001A6946"/>
    <w:rsid w:val="001B110F"/>
    <w:rsid w:val="001B3998"/>
    <w:rsid w:val="001B75F9"/>
    <w:rsid w:val="001C1591"/>
    <w:rsid w:val="001C421D"/>
    <w:rsid w:val="001D402B"/>
    <w:rsid w:val="00225637"/>
    <w:rsid w:val="00235A72"/>
    <w:rsid w:val="0025391E"/>
    <w:rsid w:val="0025643A"/>
    <w:rsid w:val="003026BD"/>
    <w:rsid w:val="0032126D"/>
    <w:rsid w:val="003617D6"/>
    <w:rsid w:val="00371765"/>
    <w:rsid w:val="00375041"/>
    <w:rsid w:val="00391E1F"/>
    <w:rsid w:val="00395A7B"/>
    <w:rsid w:val="003D17B8"/>
    <w:rsid w:val="003D6DB7"/>
    <w:rsid w:val="00404456"/>
    <w:rsid w:val="00425E04"/>
    <w:rsid w:val="004643B1"/>
    <w:rsid w:val="00465A58"/>
    <w:rsid w:val="0047194F"/>
    <w:rsid w:val="00472048"/>
    <w:rsid w:val="00486F89"/>
    <w:rsid w:val="00490F23"/>
    <w:rsid w:val="004C3C34"/>
    <w:rsid w:val="00506D38"/>
    <w:rsid w:val="00507794"/>
    <w:rsid w:val="0051304A"/>
    <w:rsid w:val="0055744D"/>
    <w:rsid w:val="00571A8D"/>
    <w:rsid w:val="005B1C62"/>
    <w:rsid w:val="005B409F"/>
    <w:rsid w:val="005C7921"/>
    <w:rsid w:val="005D606B"/>
    <w:rsid w:val="005E0895"/>
    <w:rsid w:val="00603DAE"/>
    <w:rsid w:val="00631846"/>
    <w:rsid w:val="0063494B"/>
    <w:rsid w:val="00662C78"/>
    <w:rsid w:val="006873AD"/>
    <w:rsid w:val="00697001"/>
    <w:rsid w:val="006A5F8C"/>
    <w:rsid w:val="006B002E"/>
    <w:rsid w:val="006B2DD7"/>
    <w:rsid w:val="006D0436"/>
    <w:rsid w:val="007075E7"/>
    <w:rsid w:val="00707EBB"/>
    <w:rsid w:val="00716FD4"/>
    <w:rsid w:val="007235AF"/>
    <w:rsid w:val="007453D3"/>
    <w:rsid w:val="00785E3C"/>
    <w:rsid w:val="00796E36"/>
    <w:rsid w:val="007B4F76"/>
    <w:rsid w:val="008010D8"/>
    <w:rsid w:val="00827EEC"/>
    <w:rsid w:val="00853C0C"/>
    <w:rsid w:val="00866357"/>
    <w:rsid w:val="00875A97"/>
    <w:rsid w:val="00876C9E"/>
    <w:rsid w:val="008A4B8B"/>
    <w:rsid w:val="008F31E7"/>
    <w:rsid w:val="008F6088"/>
    <w:rsid w:val="00900C69"/>
    <w:rsid w:val="00901B3C"/>
    <w:rsid w:val="009039AE"/>
    <w:rsid w:val="009200FD"/>
    <w:rsid w:val="009409BB"/>
    <w:rsid w:val="00957925"/>
    <w:rsid w:val="00962B44"/>
    <w:rsid w:val="00967F4C"/>
    <w:rsid w:val="00982327"/>
    <w:rsid w:val="009930B8"/>
    <w:rsid w:val="009A3644"/>
    <w:rsid w:val="00A60882"/>
    <w:rsid w:val="00A61FEC"/>
    <w:rsid w:val="00AA0CE7"/>
    <w:rsid w:val="00B00EA3"/>
    <w:rsid w:val="00B05491"/>
    <w:rsid w:val="00B21939"/>
    <w:rsid w:val="00B263DC"/>
    <w:rsid w:val="00B50412"/>
    <w:rsid w:val="00B8319B"/>
    <w:rsid w:val="00BB2991"/>
    <w:rsid w:val="00BF6321"/>
    <w:rsid w:val="00C17128"/>
    <w:rsid w:val="00C510FC"/>
    <w:rsid w:val="00C534F6"/>
    <w:rsid w:val="00C57DF3"/>
    <w:rsid w:val="00C6482A"/>
    <w:rsid w:val="00C9729A"/>
    <w:rsid w:val="00CE3685"/>
    <w:rsid w:val="00D0189C"/>
    <w:rsid w:val="00D0511C"/>
    <w:rsid w:val="00D128C2"/>
    <w:rsid w:val="00D150C6"/>
    <w:rsid w:val="00D22295"/>
    <w:rsid w:val="00D47FA2"/>
    <w:rsid w:val="00D9034B"/>
    <w:rsid w:val="00DC74F6"/>
    <w:rsid w:val="00DF148A"/>
    <w:rsid w:val="00E133B5"/>
    <w:rsid w:val="00E461C1"/>
    <w:rsid w:val="00E47D55"/>
    <w:rsid w:val="00E6583F"/>
    <w:rsid w:val="00E65DDB"/>
    <w:rsid w:val="00E84299"/>
    <w:rsid w:val="00EA4A26"/>
    <w:rsid w:val="00EB4A2A"/>
    <w:rsid w:val="00ED2309"/>
    <w:rsid w:val="00EF57D0"/>
    <w:rsid w:val="00F01046"/>
    <w:rsid w:val="00F061CE"/>
    <w:rsid w:val="00F37AFC"/>
    <w:rsid w:val="00F469CD"/>
    <w:rsid w:val="00F66838"/>
    <w:rsid w:val="00FB0F8E"/>
    <w:rsid w:val="00FE1A1F"/>
    <w:rsid w:val="500C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CEA03"/>
  <w15:chartTrackingRefBased/>
  <w15:docId w15:val="{E843712F-1133-ED45-B47E-053FA4F11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Overskrift3">
    <w:name w:val="heading 3"/>
    <w:basedOn w:val="Normal"/>
    <w:link w:val="Overskrift3Tegn"/>
    <w:uiPriority w:val="9"/>
    <w:qFormat/>
    <w:rsid w:val="0003506C"/>
    <w:pPr>
      <w:spacing w:before="100" w:beforeAutospacing="1" w:after="100" w:afterAutospacing="1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eastAsia="nb-NO"/>
      <w14:ligatures w14:val="none"/>
    </w:rPr>
  </w:style>
  <w:style w:type="paragraph" w:styleId="Overskrift4">
    <w:name w:val="heading 4"/>
    <w:basedOn w:val="Normal"/>
    <w:link w:val="Overskrift4Tegn"/>
    <w:uiPriority w:val="9"/>
    <w:qFormat/>
    <w:rsid w:val="0003506C"/>
    <w:pPr>
      <w:spacing w:before="100" w:beforeAutospacing="1" w:after="100" w:afterAutospacing="1"/>
      <w:outlineLvl w:val="3"/>
    </w:pPr>
    <w:rPr>
      <w:rFonts w:ascii="Times New Roman" w:hAnsi="Times New Roman" w:eastAsia="Times New Roman" w:cs="Times New Roman"/>
      <w:b/>
      <w:bCs/>
      <w:kern w:val="0"/>
      <w:lang w:eastAsia="nb-NO"/>
      <w14:ligatures w14:val="none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3Tegn" w:customStyle="1">
    <w:name w:val="Overskrift 3 Tegn"/>
    <w:basedOn w:val="Standardskriftforavsnitt"/>
    <w:link w:val="Overskrift3"/>
    <w:uiPriority w:val="9"/>
    <w:rsid w:val="0003506C"/>
    <w:rPr>
      <w:rFonts w:ascii="Times New Roman" w:hAnsi="Times New Roman" w:eastAsia="Times New Roman" w:cs="Times New Roman"/>
      <w:b/>
      <w:bCs/>
      <w:kern w:val="0"/>
      <w:sz w:val="27"/>
      <w:szCs w:val="27"/>
      <w:lang w:eastAsia="nb-NO"/>
      <w14:ligatures w14:val="none"/>
    </w:rPr>
  </w:style>
  <w:style w:type="character" w:styleId="Overskrift4Tegn" w:customStyle="1">
    <w:name w:val="Overskrift 4 Tegn"/>
    <w:basedOn w:val="Standardskriftforavsnitt"/>
    <w:link w:val="Overskrift4"/>
    <w:uiPriority w:val="9"/>
    <w:rsid w:val="0003506C"/>
    <w:rPr>
      <w:rFonts w:ascii="Times New Roman" w:hAnsi="Times New Roman" w:eastAsia="Times New Roman" w:cs="Times New Roman"/>
      <w:b/>
      <w:bCs/>
      <w:kern w:val="0"/>
      <w:lang w:eastAsia="nb-NO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3506C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:lang w:eastAsia="nb-NO"/>
      <w14:ligatures w14:val="none"/>
    </w:rPr>
  </w:style>
  <w:style w:type="paragraph" w:styleId="Ingenmellomrom">
    <w:name w:val="No Spacing"/>
    <w:uiPriority w:val="99"/>
    <w:qFormat/>
    <w:rsid w:val="00697001"/>
    <w:rPr>
      <w:rFonts w:ascii="Calibri" w:hAnsi="Calibri" w:eastAsia="Calibri" w:cs="Times New Roman"/>
      <w:kern w:val="0"/>
      <w:sz w:val="22"/>
      <w:szCs w:val="22"/>
      <w:lang w:val="en-US"/>
      <w14:ligatures w14:val="none"/>
    </w:rPr>
  </w:style>
  <w:style w:type="character" w:styleId="normaltextrun" w:customStyle="1">
    <w:name w:val="normaltextrun"/>
    <w:basedOn w:val="Standardskriftforavsnitt"/>
    <w:rsid w:val="005E0895"/>
  </w:style>
  <w:style w:type="character" w:styleId="tabchar" w:customStyle="1">
    <w:name w:val="tabchar"/>
    <w:basedOn w:val="Standardskriftforavsnitt"/>
    <w:rsid w:val="005E0895"/>
  </w:style>
  <w:style w:type="character" w:styleId="eop" w:customStyle="1">
    <w:name w:val="eop"/>
    <w:basedOn w:val="Standardskriftforavsnitt"/>
    <w:rsid w:val="005E0895"/>
  </w:style>
  <w:style w:type="paragraph" w:styleId="Listeavsnitt">
    <w:name w:val="List Paragraph"/>
    <w:basedOn w:val="Normal"/>
    <w:uiPriority w:val="34"/>
    <w:qFormat/>
    <w:rsid w:val="006B00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39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oyvind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930643DDC5164F8BB1A80C8B6A6523" ma:contentTypeVersion="16" ma:contentTypeDescription="Opprett et nytt dokument." ma:contentTypeScope="" ma:versionID="94965c5fefa3d6fccfbaf252abb05b60">
  <xsd:schema xmlns:xsd="http://www.w3.org/2001/XMLSchema" xmlns:xs="http://www.w3.org/2001/XMLSchema" xmlns:p="http://schemas.microsoft.com/office/2006/metadata/properties" xmlns:ns2="c2e1cd30-b783-40f2-bbff-f6daca9b3804" xmlns:ns3="ebf8cac6-1f98-4c55-b3da-39d57a8d31e1" targetNamespace="http://schemas.microsoft.com/office/2006/metadata/properties" ma:root="true" ma:fieldsID="7d0b24afe6657ce4d67beb4a0d0457b6" ns2:_="" ns3:_="">
    <xsd:import namespace="c2e1cd30-b783-40f2-bbff-f6daca9b3804"/>
    <xsd:import namespace="ebf8cac6-1f98-4c55-b3da-39d57a8d31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e1cd30-b783-40f2-bbff-f6daca9b38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c22fd018-c39b-462c-89de-126a365ef1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f8cac6-1f98-4c55-b3da-39d57a8d31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a528e55-3eec-4a3d-8081-8a32133bfd4a}" ma:internalName="TaxCatchAll" ma:showField="CatchAllData" ma:web="ebf8cac6-1f98-4c55-b3da-39d57a8d31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e1cd30-b783-40f2-bbff-f6daca9b3804">
      <Terms xmlns="http://schemas.microsoft.com/office/infopath/2007/PartnerControls"/>
    </lcf76f155ced4ddcb4097134ff3c332f>
    <TaxCatchAll xmlns="ebf8cac6-1f98-4c55-b3da-39d57a8d31e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6B12DB-12C8-4B12-AA06-C94706047067}"/>
</file>

<file path=customXml/itemProps2.xml><?xml version="1.0" encoding="utf-8"?>
<ds:datastoreItem xmlns:ds="http://schemas.openxmlformats.org/officeDocument/2006/customXml" ds:itemID="{7A089EB7-6BE4-4260-B7C4-412ABD0CE7A4}">
  <ds:schemaRefs>
    <ds:schemaRef ds:uri="http://schemas.microsoft.com/office/2006/metadata/properties"/>
    <ds:schemaRef ds:uri="http://schemas.microsoft.com/office/infopath/2007/PartnerControls"/>
    <ds:schemaRef ds:uri="c2e1cd30-b783-40f2-bbff-f6daca9b3804"/>
    <ds:schemaRef ds:uri="ebf8cac6-1f98-4c55-b3da-39d57a8d31e1"/>
  </ds:schemaRefs>
</ds:datastoreItem>
</file>

<file path=customXml/itemProps3.xml><?xml version="1.0" encoding="utf-8"?>
<ds:datastoreItem xmlns:ds="http://schemas.openxmlformats.org/officeDocument/2006/customXml" ds:itemID="{FA9251DA-4A70-4995-B488-0176D8A46C7C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Øyvind Erik Næss</cp:lastModifiedBy>
  <cp:revision>3</cp:revision>
  <dcterms:created xsi:type="dcterms:W3CDTF">2024-07-14T12:19:00Z</dcterms:created>
  <dcterms:modified xsi:type="dcterms:W3CDTF">2024-12-27T10:0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30643DDC5164F8BB1A80C8B6A6523</vt:lpwstr>
  </property>
  <property fmtid="{D5CDD505-2E9C-101B-9397-08002B2CF9AE}" pid="3" name="MediaServiceImageTags">
    <vt:lpwstr/>
  </property>
</Properties>
</file>